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57E" w:rsidRPr="00BA2A1A" w:rsidRDefault="00EF157E" w:rsidP="00EF157E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6</w:t>
      </w:r>
      <w:r w:rsidRPr="00BA2A1A">
        <w:rPr>
          <w:rFonts w:cs="Times New Roman"/>
          <w:b/>
          <w:sz w:val="24"/>
          <w:szCs w:val="24"/>
        </w:rPr>
        <w:t xml:space="preserve"> Table. Nucleotide composition of whole mitogenome, protein-coding genes, rRNA genes and control region of </w:t>
      </w:r>
      <w:r w:rsidRPr="00BA2A1A">
        <w:rPr>
          <w:rFonts w:cs="Times New Roman"/>
          <w:b/>
          <w:i/>
          <w:sz w:val="24"/>
          <w:szCs w:val="24"/>
        </w:rPr>
        <w:t>Bactrocera melastomatos</w:t>
      </w:r>
      <w:r w:rsidRPr="00BA2A1A">
        <w:rPr>
          <w:rFonts w:cs="Times New Roman"/>
          <w:b/>
          <w:sz w:val="24"/>
          <w:szCs w:val="24"/>
        </w:rPr>
        <w:t>.</w:t>
      </w:r>
    </w:p>
    <w:p w:rsidR="00EF157E" w:rsidRDefault="00EF157E" w:rsidP="00EF15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642"/>
        <w:gridCol w:w="642"/>
        <w:gridCol w:w="642"/>
        <w:gridCol w:w="642"/>
        <w:gridCol w:w="763"/>
        <w:gridCol w:w="787"/>
        <w:gridCol w:w="1021"/>
        <w:gridCol w:w="1044"/>
      </w:tblGrid>
      <w:tr w:rsidR="00EF157E" w:rsidRPr="0088195F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+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+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T 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57E" w:rsidRPr="0088195F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C skew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Whole mitogen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52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5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7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00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5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5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11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6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1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01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2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20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7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0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12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0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7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8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38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2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5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2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72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6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24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08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0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49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9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5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1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17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0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8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2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446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b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7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5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20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3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36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S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1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6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4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83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L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0.2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23</w:t>
            </w:r>
          </w:p>
        </w:tc>
      </w:tr>
      <w:tr w:rsidR="00EF157E" w:rsidRPr="00B60051" w:rsidTr="006A5AB4">
        <w:trPr>
          <w:jc w:val="center"/>
        </w:trPr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Control region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7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1.9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9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</w:tcPr>
          <w:p w:rsidR="00EF157E" w:rsidRPr="00B60051" w:rsidRDefault="00EF157E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54</w:t>
            </w:r>
          </w:p>
        </w:tc>
      </w:tr>
    </w:tbl>
    <w:p w:rsidR="00316382" w:rsidRDefault="00316382">
      <w:bookmarkStart w:id="0" w:name="_GoBack"/>
      <w:bookmarkEnd w:id="0"/>
    </w:p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9B2"/>
    <w:rsid w:val="00316382"/>
    <w:rsid w:val="007C49B2"/>
    <w:rsid w:val="00EF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7E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7E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1:00Z</dcterms:created>
  <dcterms:modified xsi:type="dcterms:W3CDTF">2016-01-21T02:41:00Z</dcterms:modified>
</cp:coreProperties>
</file>